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Y="114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2391"/>
        <w:gridCol w:w="5505"/>
      </w:tblGrid>
      <w:tr>
        <w:tc>
          <w:tcPr>
            <w:tcW w:w="726" w:type="pct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Title of Article</w:t>
            </w:r>
          </w:p>
          <w:p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3" w:type="pct"/>
            <w:gridSpan w:val="2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Incidental detection of Cladosporium Fungal Organism in cytology</w:t>
            </w:r>
            <w:bookmarkStart w:id="0" w:name="_GoBack"/>
            <w:bookmarkEnd w:id="0"/>
          </w:p>
        </w:tc>
      </w:tr>
      <w:tr>
        <w:tc>
          <w:tcPr>
            <w:tcW w:w="726" w:type="pct"/>
          </w:tcPr>
          <w:p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Running title</w:t>
            </w:r>
          </w:p>
        </w:tc>
        <w:tc>
          <w:tcPr>
            <w:tcW w:w="4273" w:type="pct"/>
            <w:gridSpan w:val="2"/>
          </w:tcPr>
          <w:p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/>
                <w:i/>
                <w:iCs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Incidental detection of Cladosporium</w:t>
            </w:r>
          </w:p>
        </w:tc>
      </w:tr>
      <w:tr>
        <w:tc>
          <w:tcPr>
            <w:tcW w:w="726" w:type="pct"/>
          </w:tcPr>
          <w:p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Article Type</w:t>
            </w:r>
          </w:p>
        </w:tc>
        <w:tc>
          <w:tcPr>
            <w:tcW w:w="4273" w:type="pct"/>
            <w:gridSpan w:val="2"/>
          </w:tcPr>
          <w:p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Case report</w:t>
            </w:r>
          </w:p>
        </w:tc>
      </w:tr>
      <w:tr>
        <w:tc>
          <w:tcPr>
            <w:tcW w:w="726" w:type="pct"/>
          </w:tcPr>
          <w:p>
            <w:pPr>
              <w:spacing w:after="0"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 no.</w:t>
            </w:r>
          </w:p>
        </w:tc>
        <w:tc>
          <w:tcPr>
            <w:tcW w:w="1294" w:type="pct"/>
          </w:tcPr>
          <w:p>
            <w:pPr>
              <w:spacing w:after="0"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</w:tc>
        <w:tc>
          <w:tcPr>
            <w:tcW w:w="2979" w:type="pct"/>
          </w:tcPr>
          <w:p>
            <w:pPr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Details</w:t>
            </w:r>
          </w:p>
        </w:tc>
      </w:tr>
      <w:tr>
        <w:tc>
          <w:tcPr>
            <w:tcW w:w="726" w:type="pct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pct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Corresponding Author: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9" w:type="pct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Dr T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ummidi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Santosh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Associate professor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Department of Pathology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&amp; Lab Medicine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AIIMS,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Kalyani, W.B.,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mai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born_vss@yahoo.co.in</w:t>
            </w:r>
          </w:p>
          <w:p>
            <w:pPr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Phn- 08895495670</w:t>
            </w:r>
          </w:p>
        </w:tc>
      </w:tr>
      <w:tr>
        <w:tc>
          <w:tcPr>
            <w:tcW w:w="726" w:type="pct"/>
          </w:tcPr>
          <w:p>
            <w:pPr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94" w:type="pct"/>
          </w:tcPr>
          <w:p>
            <w:pPr>
              <w:spacing w:after="0"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Co-author:</w:t>
            </w:r>
          </w:p>
        </w:tc>
        <w:tc>
          <w:tcPr>
            <w:tcW w:w="2979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Dr In</w:t>
            </w: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anil Chakrabarti 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dditiona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rofesso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Department of Pathology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&amp; Lab Medicin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AIIMS,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Kalyani, W.B.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e-mail: i</w:t>
            </w: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222222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t>ndranil.patho@aiimskalyani.edu.in</w:t>
            </w:r>
          </w:p>
        </w:tc>
      </w:tr>
      <w:tr>
        <w:tc>
          <w:tcPr>
            <w:tcW w:w="726" w:type="pct"/>
          </w:tcPr>
          <w:p>
            <w:pPr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94" w:type="pct"/>
          </w:tcPr>
          <w:p>
            <w:pPr>
              <w:spacing w:after="0"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Co-author:</w:t>
            </w:r>
          </w:p>
        </w:tc>
        <w:tc>
          <w:tcPr>
            <w:tcW w:w="2979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Dr 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arna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 Pali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f. &amp; HO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Department of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Dermatolog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AIIMS,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Kalyani, W.B.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email: 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mailto:aparna.derm@aiimskalyani.edu.in" \t "/Users/drtummidisantosh/Desktop/x/_blank" </w:instrText>
            </w: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aparna.derm@aiimskalyani.edu.in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c>
          <w:tcPr>
            <w:tcW w:w="726" w:type="pct"/>
          </w:tcPr>
          <w:p>
            <w:pPr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94" w:type="pct"/>
          </w:tcPr>
          <w:p>
            <w:pPr>
              <w:spacing w:after="0"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Co-author:</w:t>
            </w:r>
          </w:p>
        </w:tc>
        <w:tc>
          <w:tcPr>
            <w:tcW w:w="2979" w:type="pct"/>
          </w:tcPr>
          <w:p>
            <w:pPr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Dr Sonakshi Srivastava</w:t>
            </w:r>
          </w:p>
          <w:p>
            <w:pPr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Assistant professor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Department of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Microbiology</w:t>
            </w:r>
          </w:p>
          <w:p>
            <w:pPr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AIIMS,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Kalyani, W.B</w:t>
            </w:r>
          </w:p>
          <w:p>
            <w:pPr>
              <w:spacing w:after="0" w:line="240" w:lineRule="auto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e-mail: sonakshi.micro@aiimskalyani.edu.in</w:t>
            </w:r>
          </w:p>
        </w:tc>
      </w:tr>
    </w:tbl>
    <w:p>
      <w:pPr>
        <w:autoSpaceDE w:val="0"/>
        <w:autoSpaceDN w:val="0"/>
        <w:adjustRightInd w:val="0"/>
        <w:spacing w:after="0" w:line="480" w:lineRule="auto"/>
        <w:jc w:val="center"/>
        <w:rPr>
          <w:rFonts w:hint="default" w:ascii="Times New Roman" w:hAnsi="Times New Roman"/>
          <w:b/>
          <w:bCs w:val="0"/>
          <w:sz w:val="24"/>
          <w:szCs w:val="24"/>
          <w:lang w:val="en-US"/>
        </w:rPr>
      </w:pPr>
    </w:p>
    <w:p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flict of interest: Nil</w:t>
      </w: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sclosure of grants: Nil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3E9"/>
    <w:rsid w:val="00184FFF"/>
    <w:rsid w:val="001D42FD"/>
    <w:rsid w:val="001F70E6"/>
    <w:rsid w:val="002046FC"/>
    <w:rsid w:val="00290A6E"/>
    <w:rsid w:val="002C63E9"/>
    <w:rsid w:val="0030711B"/>
    <w:rsid w:val="00463064"/>
    <w:rsid w:val="00471C34"/>
    <w:rsid w:val="00595E2C"/>
    <w:rsid w:val="005D36CA"/>
    <w:rsid w:val="00674E5D"/>
    <w:rsid w:val="00802A40"/>
    <w:rsid w:val="00802F0E"/>
    <w:rsid w:val="0081208D"/>
    <w:rsid w:val="008A61F5"/>
    <w:rsid w:val="009F7602"/>
    <w:rsid w:val="00A95972"/>
    <w:rsid w:val="00AC7D08"/>
    <w:rsid w:val="00B0360F"/>
    <w:rsid w:val="00BF6804"/>
    <w:rsid w:val="00D02E9A"/>
    <w:rsid w:val="00D14AE9"/>
    <w:rsid w:val="3CFBA9D2"/>
    <w:rsid w:val="3F356DCA"/>
    <w:rsid w:val="3FD50DCD"/>
    <w:rsid w:val="66AF829D"/>
    <w:rsid w:val="67BF979A"/>
    <w:rsid w:val="6BDF0177"/>
    <w:rsid w:val="6BEF9DAF"/>
    <w:rsid w:val="6EDBB72B"/>
    <w:rsid w:val="76B565FA"/>
    <w:rsid w:val="793E04E8"/>
    <w:rsid w:val="7D6B4856"/>
    <w:rsid w:val="7FB796E0"/>
    <w:rsid w:val="7FFF455A"/>
    <w:rsid w:val="BDFBF15B"/>
    <w:rsid w:val="BF792C65"/>
    <w:rsid w:val="CE64EBE0"/>
    <w:rsid w:val="CF778905"/>
    <w:rsid w:val="CFDFF50F"/>
    <w:rsid w:val="D7D9D789"/>
    <w:rsid w:val="D7FF04B8"/>
    <w:rsid w:val="D8524A7F"/>
    <w:rsid w:val="DE7B4226"/>
    <w:rsid w:val="DFBC8D9B"/>
    <w:rsid w:val="DFF326F8"/>
    <w:rsid w:val="DFF7A4D5"/>
    <w:rsid w:val="EFE7AEA4"/>
    <w:rsid w:val="F37BE1B4"/>
    <w:rsid w:val="F7EF5E1D"/>
    <w:rsid w:val="F7FCD981"/>
    <w:rsid w:val="FA7B0295"/>
    <w:rsid w:val="FBBE8454"/>
    <w:rsid w:val="FF558942"/>
    <w:rsid w:val="FFBFA514"/>
    <w:rsid w:val="FFFF9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5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Unresolved Mention"/>
    <w:basedOn w:val="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4</Words>
  <Characters>995</Characters>
  <Lines>8</Lines>
  <Paragraphs>2</Paragraphs>
  <TotalTime>7</TotalTime>
  <ScaleCrop>false</ScaleCrop>
  <LinksUpToDate>false</LinksUpToDate>
  <CharactersWithSpaces>1167</CharactersWithSpaces>
  <Application>WPS Office_5.6.0.80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8T02:12:00Z</dcterms:created>
  <dc:creator>born.vss@gmail.com</dc:creator>
  <cp:lastModifiedBy>Dr T. SANTOSH</cp:lastModifiedBy>
  <dcterms:modified xsi:type="dcterms:W3CDTF">2023-12-01T17:29:12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6.0.8082</vt:lpwstr>
  </property>
</Properties>
</file>